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563E1" w:rsidRPr="007E3A6B" w:rsidRDefault="00A563E1" w:rsidP="00A563E1">
      <w:pPr>
        <w:pStyle w:val="Heading2"/>
        <w:spacing w:before="0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7E3A6B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upplementary table 1. Included randomized clinical trials.</w:t>
      </w:r>
    </w:p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1985"/>
        <w:gridCol w:w="1984"/>
        <w:gridCol w:w="1134"/>
        <w:gridCol w:w="4961"/>
        <w:gridCol w:w="1276"/>
      </w:tblGrid>
      <w:tr w:rsidR="00A563E1" w:rsidRPr="007E3A6B" w:rsidTr="00B86EE0">
        <w:tc>
          <w:tcPr>
            <w:tcW w:w="2268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vidence Map Section</w:t>
            </w: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uthors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udy design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urgery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opic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ind w:right="27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ample size</w:t>
            </w:r>
          </w:p>
        </w:tc>
      </w:tr>
      <w:tr w:rsidR="00A563E1" w:rsidRPr="007E3A6B" w:rsidTr="00B86EE0">
        <w:tc>
          <w:tcPr>
            <w:tcW w:w="2268" w:type="dxa"/>
            <w:vMerge w:val="restart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ancreatic anastomosis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Stenting</w:t>
            </w: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Bin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National multicenter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Stenting vs no stenting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87</w:t>
            </w:r>
          </w:p>
        </w:tc>
      </w:tr>
      <w:tr w:rsidR="00A563E1" w:rsidRPr="007E3A6B" w:rsidTr="00B86EE0"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Qureshi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Monocentric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Stenting vs no stenting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102</w:t>
            </w:r>
          </w:p>
        </w:tc>
      </w:tr>
      <w:tr w:rsidR="00A563E1" w:rsidRPr="007E3A6B" w:rsidTr="00B86EE0"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Singh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Monocentric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Stenting vs no stenting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50</w:t>
            </w:r>
          </w:p>
        </w:tc>
      </w:tr>
      <w:tr w:rsidR="00A563E1" w:rsidRPr="007E3A6B" w:rsidTr="00B86EE0">
        <w:trPr>
          <w:trHeight w:val="137"/>
        </w:trPr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Jang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National multicenter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nal vs external stenting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328</w:t>
            </w:r>
          </w:p>
        </w:tc>
      </w:tr>
      <w:tr w:rsidR="00A563E1" w:rsidRPr="007E3A6B" w:rsidTr="00B86EE0">
        <w:trPr>
          <w:trHeight w:val="87"/>
        </w:trPr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Shin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Monocentric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nal vs external stenting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13</w:t>
            </w:r>
          </w:p>
        </w:tc>
      </w:tr>
      <w:tr w:rsidR="00A563E1" w:rsidRPr="007E3A6B" w:rsidTr="00B86EE0">
        <w:tc>
          <w:tcPr>
            <w:tcW w:w="2268" w:type="dxa"/>
            <w:vMerge w:val="restart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ancreatic anastomosis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Technique</w:t>
            </w: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Xu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Monocentric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Duct-to-mucosa vs papillary-like main pancreatic duct invaginated PJ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308</w:t>
            </w:r>
          </w:p>
        </w:tc>
      </w:tr>
      <w:tr w:rsidR="00A563E1" w:rsidRPr="007E3A6B" w:rsidTr="00B86EE0"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El Nakeeb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Monocentric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Duct-to-mucosa vs invagination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107</w:t>
            </w:r>
          </w:p>
        </w:tc>
      </w:tr>
      <w:tr w:rsidR="00A563E1" w:rsidRPr="007E3A6B" w:rsidTr="00B86EE0"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Bai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Monocentric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Duct-to-mucosa vs invagination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132</w:t>
            </w:r>
          </w:p>
        </w:tc>
      </w:tr>
      <w:tr w:rsidR="00A563E1" w:rsidRPr="007E3A6B" w:rsidTr="00B86EE0"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Singh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Monocentric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Duct-to-mucosa vs dunking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193</w:t>
            </w:r>
          </w:p>
        </w:tc>
      </w:tr>
      <w:tr w:rsidR="00A563E1" w:rsidRPr="007E3A6B" w:rsidTr="00B86EE0"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Senda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Monocentric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Duct-to-mucosa vs invagination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120</w:t>
            </w:r>
          </w:p>
        </w:tc>
      </w:tr>
      <w:tr w:rsidR="00A563E1" w:rsidRPr="007E3A6B" w:rsidTr="00B86EE0"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Hirono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Monocentric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Modified Blumgart Mattress Suture vs Conventional Interrupted Suture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24</w:t>
            </w:r>
          </w:p>
        </w:tc>
      </w:tr>
      <w:tr w:rsidR="00A563E1" w:rsidRPr="007E3A6B" w:rsidTr="00B86EE0"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Qin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Monocentric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ancreas invagination and suturing vs jejunal mucosa cauterization and pancreas sutured with jejunal muscle layer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46</w:t>
            </w:r>
          </w:p>
        </w:tc>
      </w:tr>
      <w:tr w:rsidR="00A563E1" w:rsidRPr="007E3A6B" w:rsidTr="00B86EE0"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Di Mola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Monocentric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Small jejunal incision vs large jejunal incision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48</w:t>
            </w:r>
          </w:p>
        </w:tc>
      </w:tr>
      <w:tr w:rsidR="00A563E1" w:rsidRPr="007E3A6B" w:rsidTr="00B86EE0">
        <w:tc>
          <w:tcPr>
            <w:tcW w:w="2268" w:type="dxa"/>
            <w:vMerge w:val="restart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ancreatic anastomosis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Additional interventions</w:t>
            </w: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Tangtawee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Monocentric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Omental roll- up PJ vs non-omental roll- up PJ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68</w:t>
            </w:r>
          </w:p>
        </w:tc>
      </w:tr>
      <w:tr w:rsidR="00A563E1" w:rsidRPr="007E3A6B" w:rsidTr="00B86EE0"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Welsch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National multicenter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Falciform ligament wrap PJ vs non falciform ligament wrap PJ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445</w:t>
            </w:r>
          </w:p>
        </w:tc>
      </w:tr>
      <w:tr w:rsidR="00A563E1" w:rsidRPr="007E3A6B" w:rsidTr="00B86EE0">
        <w:tc>
          <w:tcPr>
            <w:tcW w:w="2268" w:type="dxa"/>
            <w:vMerge w:val="restart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ancreatic anastomosis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G vs PJ</w:t>
            </w: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Wellner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Monocentric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PD with PG Vs PD with PJ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116</w:t>
            </w:r>
          </w:p>
        </w:tc>
      </w:tr>
      <w:tr w:rsidR="00A563E1" w:rsidRPr="007E3A6B" w:rsidTr="00B86EE0"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Topal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National multicenter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PD with PG Vs PD with PJ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167</w:t>
            </w:r>
          </w:p>
        </w:tc>
      </w:tr>
      <w:tr w:rsidR="00A563E1" w:rsidRPr="007E3A6B" w:rsidTr="00B86EE0"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Figueras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National multicenter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PD with PG Vs PD with PJ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123</w:t>
            </w:r>
          </w:p>
        </w:tc>
      </w:tr>
      <w:tr w:rsidR="00A563E1" w:rsidRPr="007E3A6B" w:rsidTr="00B86EE0"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Keck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National multicenter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PD with PG Vs PD with PJ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440</w:t>
            </w:r>
          </w:p>
        </w:tc>
      </w:tr>
      <w:tr w:rsidR="00A563E1" w:rsidRPr="007E3A6B" w:rsidTr="00B86EE0"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Eguchi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Monocentric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PD with PG Vs PD with PJ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60</w:t>
            </w:r>
          </w:p>
        </w:tc>
      </w:tr>
      <w:tr w:rsidR="00A563E1" w:rsidRPr="007E3A6B" w:rsidTr="00B86EE0"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Andrianello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Monocentric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PD with PG Vs PD with PJ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72</w:t>
            </w:r>
          </w:p>
        </w:tc>
      </w:tr>
      <w:tr w:rsidR="00A563E1" w:rsidRPr="007E3A6B" w:rsidTr="00B86EE0">
        <w:trPr>
          <w:trHeight w:val="335"/>
        </w:trPr>
        <w:tc>
          <w:tcPr>
            <w:tcW w:w="2268" w:type="dxa"/>
            <w:vMerge w:val="restart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Entero-enteric anastomosis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ylorus-preserving vs pylorus resecting</w:t>
            </w: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Matsumoto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Monocentric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PPPD vs SSPPD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A563E1" w:rsidRPr="007E3A6B" w:rsidTr="00B86EE0">
        <w:trPr>
          <w:trHeight w:val="335"/>
        </w:trPr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Hackert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Monocentric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Pylorus-preserving PD vs Pylorus-Resecting PD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188</w:t>
            </w:r>
          </w:p>
        </w:tc>
      </w:tr>
      <w:tr w:rsidR="00A563E1" w:rsidRPr="007E3A6B" w:rsidTr="00B86EE0">
        <w:trPr>
          <w:trHeight w:val="456"/>
        </w:trPr>
        <w:tc>
          <w:tcPr>
            <w:tcW w:w="2268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Entero-enteric anastomosis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ylorus-preserving vs Whipple procedure</w:t>
            </w: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Busquets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Monocentric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Pylorus Preserving PD vs Standard Whipple's Procedure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84</w:t>
            </w:r>
          </w:p>
        </w:tc>
      </w:tr>
      <w:tr w:rsidR="00A563E1" w:rsidRPr="007E3A6B" w:rsidTr="00B86EE0">
        <w:tc>
          <w:tcPr>
            <w:tcW w:w="2268" w:type="dxa"/>
            <w:vMerge w:val="restart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val="it-IT"/>
              </w:rPr>
              <w:t>Entero-enteric anastomosis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val="it-IT"/>
              </w:rPr>
              <w:t>antecolic vs retrocolic</w:t>
            </w: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Tamandl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Monocentric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Antecolic vs retrocolic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64</w:t>
            </w:r>
          </w:p>
        </w:tc>
      </w:tr>
      <w:tr w:rsidR="00A563E1" w:rsidRPr="007E3A6B" w:rsidTr="00B86EE0"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Imamura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Monocentric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Antecolic vs retrocolic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116</w:t>
            </w:r>
          </w:p>
        </w:tc>
      </w:tr>
      <w:tr w:rsidR="00A563E1" w:rsidRPr="007E3A6B" w:rsidTr="00B86EE0"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Eshuis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National multicenter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Antecolic vs retrocolic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246</w:t>
            </w:r>
          </w:p>
        </w:tc>
      </w:tr>
      <w:tr w:rsidR="00A563E1" w:rsidRPr="007E3A6B" w:rsidTr="00B86EE0"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Toyama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National multicenter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Antecolic vs retrocolic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214</w:t>
            </w:r>
          </w:p>
        </w:tc>
      </w:tr>
      <w:tr w:rsidR="00A563E1" w:rsidRPr="007E3A6B" w:rsidTr="00B86EE0">
        <w:tc>
          <w:tcPr>
            <w:tcW w:w="2268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Entero-enteric anastomosis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Billroth II vs Roux-En-Y</w:t>
            </w: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Busquets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onocentric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Billroth II vs Roux-En-Y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80</w:t>
            </w:r>
          </w:p>
        </w:tc>
      </w:tr>
      <w:tr w:rsidR="00A563E1" w:rsidRPr="007E3A6B" w:rsidTr="00B86EE0">
        <w:tc>
          <w:tcPr>
            <w:tcW w:w="2268" w:type="dxa"/>
            <w:vMerge w:val="restart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val="it-IT"/>
              </w:rPr>
              <w:t>Entero-enteric anastomosis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val="it-IT"/>
              </w:rPr>
              <w:t>Braun entero-enterostomy</w:t>
            </w: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Wang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onocentric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odified BEE vs traditional gastrojejunostomy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62</w:t>
            </w:r>
          </w:p>
        </w:tc>
      </w:tr>
      <w:tr w:rsidR="00A563E1" w:rsidRPr="007E3A6B" w:rsidTr="00B86EE0"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Kakaei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onocentric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Braun vs No Braun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30</w:t>
            </w:r>
          </w:p>
        </w:tc>
      </w:tr>
      <w:tr w:rsidR="00A563E1" w:rsidRPr="007E3A6B" w:rsidTr="00B86EE0"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Hwang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onocentric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Braun vs No Braun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60</w:t>
            </w:r>
          </w:p>
        </w:tc>
      </w:tr>
      <w:tr w:rsidR="00A563E1" w:rsidRPr="007E3A6B" w:rsidTr="00B86EE0">
        <w:tc>
          <w:tcPr>
            <w:tcW w:w="2268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Entero-enteric anastomosis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Other anastomotic technique</w:t>
            </w: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2016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Sakamoto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National multicenter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Circular stapler vs hand-sewn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01</w:t>
            </w:r>
          </w:p>
        </w:tc>
      </w:tr>
      <w:tr w:rsidR="00A563E1" w:rsidRPr="007E3A6B" w:rsidTr="00B86EE0">
        <w:tc>
          <w:tcPr>
            <w:tcW w:w="2268" w:type="dxa"/>
            <w:vMerge w:val="restart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bookmarkStart w:id="0" w:name="_Toc125539065"/>
            <w:bookmarkStart w:id="1" w:name="_Toc125540893"/>
            <w:bookmarkStart w:id="2" w:name="_Toc125541039"/>
            <w:bookmarkStart w:id="3" w:name="_Toc125549515"/>
            <w:bookmarkStart w:id="4" w:name="_Toc125549565"/>
            <w:bookmarkStart w:id="5" w:name="_Toc125549615"/>
            <w:bookmarkStart w:id="6" w:name="_Toc125550343"/>
            <w:bookmarkStart w:id="7" w:name="_Toc125553915"/>
            <w:bookmarkStart w:id="8" w:name="_Toc125573958"/>
            <w:bookmarkStart w:id="9" w:name="_Toc125574300"/>
            <w:bookmarkStart w:id="10" w:name="_Toc125574590"/>
            <w:bookmarkStart w:id="11" w:name="_Toc125704322"/>
            <w:bookmarkStart w:id="12" w:name="_Toc125712618"/>
            <w:bookmarkStart w:id="13" w:name="_Toc125716368"/>
            <w:bookmarkStart w:id="14" w:name="_Toc126852953"/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Drainage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abdominal drainage vs no drainage</w:t>
            </w:r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Van Buren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National multicenter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Drain vs no drain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37</w:t>
            </w:r>
          </w:p>
        </w:tc>
      </w:tr>
      <w:tr w:rsidR="00A563E1" w:rsidRPr="007E3A6B" w:rsidTr="00B86EE0"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Witzigmann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National multicenter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Drain vs no drain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438</w:t>
            </w:r>
          </w:p>
        </w:tc>
      </w:tr>
      <w:tr w:rsidR="00A563E1" w:rsidRPr="007E3A6B" w:rsidTr="00B86EE0">
        <w:tc>
          <w:tcPr>
            <w:tcW w:w="2268" w:type="dxa"/>
            <w:vMerge w:val="restart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Drainage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Early vs late removal of drainage</w:t>
            </w: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Dembinski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National multicenter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Early vs late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41</w:t>
            </w:r>
          </w:p>
        </w:tc>
      </w:tr>
      <w:tr w:rsidR="00A563E1" w:rsidRPr="007E3A6B" w:rsidTr="00B86EE0"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Dai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Monocentric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Early vs late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44</w:t>
            </w:r>
          </w:p>
        </w:tc>
      </w:tr>
      <w:tr w:rsidR="00A563E1" w:rsidRPr="007E3A6B" w:rsidTr="00B86EE0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Dai et al.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National multicent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Early vs l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312</w:t>
            </w:r>
          </w:p>
        </w:tc>
      </w:tr>
      <w:tr w:rsidR="00A563E1" w:rsidRPr="007E3A6B" w:rsidTr="00B86EE0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Drainage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Type of draina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Cecka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National multicen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Closed-suction drains vs passive gravity drai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23</w:t>
            </w:r>
          </w:p>
        </w:tc>
      </w:tr>
      <w:tr w:rsidR="00A563E1" w:rsidRPr="007E3A6B" w:rsidTr="00B86EE0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Surgical aspects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Extended vs standard resectio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Jang et al.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National multicent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Extended vs standard resect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44</w:t>
            </w:r>
          </w:p>
        </w:tc>
      </w:tr>
      <w:tr w:rsidR="00A563E1" w:rsidRPr="007E3A6B" w:rsidTr="00B86EE0"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Sperling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Monocentric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Extended vs standard resection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03</w:t>
            </w:r>
          </w:p>
        </w:tc>
      </w:tr>
      <w:tr w:rsidR="00A563E1" w:rsidRPr="007E3A6B" w:rsidTr="00B86EE0"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Ignjatovic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Monocentric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Extended vs standard resection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60</w:t>
            </w:r>
          </w:p>
        </w:tc>
      </w:tr>
      <w:tr w:rsidR="00A563E1" w:rsidRPr="007E3A6B" w:rsidTr="00B86EE0"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Wang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Monocentric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Extended vs standard resection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40</w:t>
            </w:r>
          </w:p>
        </w:tc>
      </w:tr>
      <w:tr w:rsidR="00A563E1" w:rsidRPr="007E3A6B" w:rsidTr="00B86EE0">
        <w:trPr>
          <w:trHeight w:val="348"/>
        </w:trPr>
        <w:tc>
          <w:tcPr>
            <w:tcW w:w="2268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lastRenderedPageBreak/>
              <w:t>Surgical aspects:</w:t>
            </w:r>
          </w:p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Surgical approach</w:t>
            </w: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19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Sabater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National multicenter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Standard approach vs Artery-first approach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76</w:t>
            </w:r>
          </w:p>
        </w:tc>
      </w:tr>
      <w:tr w:rsidR="00A563E1" w:rsidRPr="007E3A6B" w:rsidTr="00B86EE0">
        <w:tc>
          <w:tcPr>
            <w:tcW w:w="2268" w:type="dxa"/>
            <w:vMerge w:val="restart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Surgical aspects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Isolated Roux-En-Y PJ</w:t>
            </w: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ani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Monocentric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Isolated Roux-en-Y vs conventional reconstruction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53</w:t>
            </w:r>
          </w:p>
        </w:tc>
      </w:tr>
      <w:tr w:rsidR="00A563E1" w:rsidRPr="007E3A6B" w:rsidTr="00B86EE0"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El Nakeeb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Monocentric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Isolated Roux PJ vs Pancreaticogastrostomy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90</w:t>
            </w:r>
          </w:p>
        </w:tc>
      </w:tr>
      <w:tr w:rsidR="00A563E1" w:rsidRPr="007E3A6B" w:rsidTr="00B86EE0">
        <w:tc>
          <w:tcPr>
            <w:tcW w:w="2268" w:type="dxa"/>
            <w:vMerge w:val="restart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Surgical aspects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Energy device in dissection</w:t>
            </w: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Uzunoglu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national Multicenter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Ultrasonic vs conventional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01</w:t>
            </w:r>
          </w:p>
        </w:tc>
      </w:tr>
      <w:tr w:rsidR="00A563E1" w:rsidRPr="007E3A6B" w:rsidTr="00B86EE0"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Uzunoglu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Monocentric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LigaSure vs Conventional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36</w:t>
            </w:r>
          </w:p>
        </w:tc>
      </w:tr>
      <w:tr w:rsidR="00A563E1" w:rsidRPr="007E3A6B" w:rsidTr="00B86EE0"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Gehrig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Monocentric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LigaSure vs Conventional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71</w:t>
            </w:r>
          </w:p>
        </w:tc>
      </w:tr>
      <w:tr w:rsidR="00A563E1" w:rsidRPr="007E3A6B" w:rsidTr="00B86EE0">
        <w:tc>
          <w:tcPr>
            <w:tcW w:w="2268" w:type="dxa"/>
            <w:vMerge w:val="restart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MIPD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Minimally-invasive vs Open PD</w:t>
            </w: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alanivelu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Monocentric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Laparoscopic PD vs Open PD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64</w:t>
            </w:r>
          </w:p>
        </w:tc>
      </w:tr>
      <w:tr w:rsidR="00A563E1" w:rsidRPr="007E3A6B" w:rsidTr="00B86EE0"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oves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National multicenter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Laparoscopic PD vs Open PD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66</w:t>
            </w:r>
          </w:p>
        </w:tc>
      </w:tr>
      <w:tr w:rsidR="00A563E1" w:rsidRPr="007E3A6B" w:rsidTr="00B86EE0"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Van Hilst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National multicenter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Laparoscopic PD vs Open PD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38</w:t>
            </w:r>
          </w:p>
        </w:tc>
      </w:tr>
      <w:tr w:rsidR="00A563E1" w:rsidRPr="007E3A6B" w:rsidTr="00B86EE0">
        <w:tc>
          <w:tcPr>
            <w:tcW w:w="2268" w:type="dxa"/>
            <w:vMerge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985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Van Hilst et al.</w:t>
            </w:r>
          </w:p>
        </w:tc>
        <w:tc>
          <w:tcPr>
            <w:tcW w:w="198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National multicenter</w:t>
            </w:r>
          </w:p>
        </w:tc>
        <w:tc>
          <w:tcPr>
            <w:tcW w:w="1134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Laparoscopic PD vs Open PD</w:t>
            </w:r>
          </w:p>
        </w:tc>
        <w:tc>
          <w:tcPr>
            <w:tcW w:w="1276" w:type="dxa"/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42</w:t>
            </w:r>
          </w:p>
        </w:tc>
      </w:tr>
      <w:tr w:rsidR="00A563E1" w:rsidRPr="007E3A6B" w:rsidTr="00B86EE0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m202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Wang et al.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National multicent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Laparoscopic PD vs Open P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656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ancreatic remnant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Reinforced staple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201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Hamilton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Monocentr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DP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Mesh reinforcement vs no-mesh reinforce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/>
            <w:tcBorders>
              <w:left w:val="nil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Kondo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National multicen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DP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Reinforced stapler vs bare stapl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122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Wennerblom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National multicen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DP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Reinforced stapling vs standard stapl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107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ancreatic remnant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Anastomosi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Antila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onocentr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DP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Roux-Y Binding PJ vs hand-sew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47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/>
            <w:tcBorders>
              <w:left w:val="nil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Kawai et al.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National multicente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DP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J vs stapling closur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23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/>
            <w:tcBorders>
              <w:left w:val="nil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Uemura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National multicen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DP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Duct-to-mucosa PG vs hand-sewn clos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80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tcBorders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ancreatic remnant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Autologous coverag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Hassenpflug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National multicen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DP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Teres ligament patch vs no teres ligament patc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152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 w:val="restart"/>
            <w:tcBorders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ancreatic remnant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Seala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ontorsi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National multicen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DP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achosil vs no Tachosi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75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Sa Cunha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National multicen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DP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achosil vs no Tachosi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70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1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ark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National multicen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DP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achosil vs no Tachosi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01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2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ungroop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National multicen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DP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achosil vs no Tachosi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47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Drainage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Drain Vs No dra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1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Van Buren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National multicen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DP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Drain vs no dra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344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Drainage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Early removal Vs late remov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Dai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Monocentr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DP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Early vs l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44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tcBorders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Drainage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Type of drainag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1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Cecka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National multicen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DP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assive drain vs closed-suction dra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23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Surgical aspects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Spleen manageme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2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Yamada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National multicen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DP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Separate division vs combined divis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318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Surgical aspects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Energy device dissec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2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Landoni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National multicen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DP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Stapled vs ultrasonic transec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45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MIDP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Minimally-invasive Vs Open D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1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De Rooij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National multicen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DP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IDP vs OD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11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2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Bjornsson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onocentr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DP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LDP vs OD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60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Various perioperative interventions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Prevention of surgical site infection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lastRenderedPageBreak/>
              <w:t>201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Yamamoto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National multicen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-day antimicrobial prophylaxis vs 5-days prophylax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82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21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Andrianello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onocentr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ICO vs standard sterile dress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00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/>
            <w:tcBorders>
              <w:left w:val="nil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2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Singh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onocentr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D 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it-IT"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val="it-IT" w:eastAsia="it-IT"/>
              </w:rPr>
              <w:t>Bile clamping vs no bile clamp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40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2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De Pastena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onocentr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Wound protector vs standard dra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12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Various perioperative interventions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ventions to improve recover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1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Deng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onocentr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odified ERAS vs no ERA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59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1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Hwang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onocentr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ERAS vs no ERA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76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1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akagi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onocentr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ERAS vs no ERA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80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27"/>
        </w:trPr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2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Ergenc et al.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onocentri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D, DP, other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ERAS vs no ERAS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38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Various perioperative interventions:</w:t>
            </w:r>
          </w:p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erfusion manageme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Van Samkar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International multicen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Crystalloid fluid restriction vs standard fluid therap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66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1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Weinberg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National multicen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Goal directed therapy vs standard fluid therap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52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Various perioperative interventions:</w:t>
            </w:r>
          </w:p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Other intervention to improve outcomes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1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Zhang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onocentr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it-IT"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val="it-IT" w:eastAsia="it-IT"/>
              </w:rPr>
              <w:t>Preoperative Ulinastatin vs no Ulinastat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06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508"/>
        </w:trPr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2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Bergeat et al.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onocentri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Nasogastric tube up to 3-5 days vs no nasogastric tube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11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2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Smith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onocentr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, DP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Intraoperative secretin vs standard therap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70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2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Jeong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onocentr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, DP, TP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reemptive albumin administration vs standard therap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0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2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Smits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National multicen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, DP, other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ORSCH vs Standar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748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49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Pharmaceutical co-treatment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Somatostatin analogu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1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Belyaev et al.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onocentri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DP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Intraoperative intra-arterial octreotide vs no octreotide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5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/>
            <w:tcBorders>
              <w:left w:val="nil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18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El Nakeeb et al.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onocentric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ostoperative octreotide vs standard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04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2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Cao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National multicen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rophylactic somatostatin vs no somatostat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5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 w:val="restart"/>
            <w:tcBorders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harmaceutical co-treatment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corticosteroid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1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Laaninen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onocentr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erioperative hydrocortisone vs placeb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55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2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arvainen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onocentr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D, DP, other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asireotide vs Hydrocortiso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26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Nutrition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Enrich Vs Standard die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1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Zhu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onocentr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olyunsaturated fatty acid diet vs no polyunsaturated fatty acid die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76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/>
            <w:tcBorders>
              <w:left w:val="nil"/>
              <w:bottom w:val="nil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14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Aida et a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onocentric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reoperative oral immunonutrition vs standard nutritio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490"/>
        </w:trPr>
        <w:tc>
          <w:tcPr>
            <w:tcW w:w="2268" w:type="dxa"/>
            <w:vMerge w:val="restart"/>
            <w:tcBorders>
              <w:left w:val="nil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Nutrition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Route of nutri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ark et al.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Monocentri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EN vs TPN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40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/>
            <w:tcBorders>
              <w:left w:val="nil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erinel et al.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National multicente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EN vs TP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4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Wu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National multicen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Enteral feeding vs oral feed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114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tcBorders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Nutrition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Time point and duration of nutritional suppor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2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Liu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onocentr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D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Early nasojejunal feeding vs early oral feeding vs sal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20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 w:val="restart"/>
            <w:tcBorders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Other surgical aspect:</w:t>
            </w:r>
          </w:p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 of complication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Fujii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National multicen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D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Dietary intake vs no dietary intak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59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Fujii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National multicen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DP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 xml:space="preserve">Dietary intake vs no dietary intake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30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tcBorders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Other surgical aspect:</w:t>
            </w:r>
          </w:p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arenchyma-sparing intervention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1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Chen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onocentr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Other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Robot-assisted middle pancreatectomy vs open M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37</w:t>
            </w:r>
          </w:p>
        </w:tc>
      </w:tr>
      <w:tr w:rsidR="00A563E1" w:rsidRPr="007E3A6B" w:rsidTr="00B86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2268" w:type="dxa"/>
            <w:tcBorders>
              <w:lef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Other surgical aspect:</w:t>
            </w:r>
          </w:p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tal vs P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2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Balzano et al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National multicen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P, PD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tal pancreatectomy + IAT vs Pancreatoduodenectom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3E1" w:rsidRPr="007E3A6B" w:rsidRDefault="00A563E1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7E3A6B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61</w:t>
            </w:r>
          </w:p>
        </w:tc>
      </w:tr>
    </w:tbl>
    <w:p w:rsidR="00A563E1" w:rsidRPr="007E3A6B" w:rsidRDefault="00A563E1" w:rsidP="00A563E1">
      <w:pPr>
        <w:rPr>
          <w:lang w:val="en-US"/>
        </w:rPr>
      </w:pPr>
    </w:p>
    <w:p w:rsidR="00A563E1" w:rsidRPr="007E3A6B" w:rsidRDefault="00A563E1" w:rsidP="00A563E1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r w:rsidRPr="007E3A6B">
        <w:rPr>
          <w:rFonts w:ascii="Arial" w:hAnsi="Arial" w:cs="Arial"/>
          <w:i/>
          <w:iCs/>
          <w:sz w:val="22"/>
          <w:szCs w:val="22"/>
          <w:lang w:val="en-US"/>
        </w:rPr>
        <w:t>PD: pancreatoduodenectomy; DP: distal pancreatectomy; MP: middle pancreatectomy; TP: total pancreatectomy; PJ: pancreaticojejunostomy; PG: pancreaticogastrostomy; PPPD: pylorus-preserving pancreatoduodenectomy;  SSPPD: subtotal stomach-preserving pancreatoduodenectomy; BEE: Braun entero-enterostomy; MIDP: minimally-invasive distal pancreatectomy; LDP: laparoscopic distal pancreatectomy; ODP: open distal pancreatectomy; NPWT: negative pressure wound therapy; ERAS: enhanced recovery after surgery; EN: enteral nutrition; TPN: total parenteral nutrition; IAT: islet autotranplantation;</w:t>
      </w:r>
    </w:p>
    <w:p w:rsidR="00A563E1" w:rsidRPr="007E3A6B" w:rsidRDefault="00A563E1" w:rsidP="00A563E1">
      <w:pPr>
        <w:spacing w:line="360" w:lineRule="auto"/>
        <w:rPr>
          <w:sz w:val="22"/>
          <w:szCs w:val="22"/>
          <w:lang w:val="en-US"/>
        </w:rPr>
      </w:pPr>
    </w:p>
    <w:p w:rsidR="00A563E1" w:rsidRPr="007E3A6B" w:rsidRDefault="00A563E1" w:rsidP="00A563E1">
      <w:pPr>
        <w:rPr>
          <w:lang w:val="en-US"/>
        </w:rPr>
      </w:pPr>
    </w:p>
    <w:p w:rsidR="006D4198" w:rsidRPr="00A563E1" w:rsidRDefault="006D4198">
      <w:pPr>
        <w:rPr>
          <w:lang w:val="en-US"/>
        </w:rPr>
      </w:pPr>
    </w:p>
    <w:sectPr w:rsidR="006D4198" w:rsidRPr="00A563E1" w:rsidSect="00FC57B1">
      <w:pgSz w:w="16838" w:h="11906" w:orient="landscape"/>
      <w:pgMar w:top="1134" w:right="1417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648DB"/>
    <w:multiLevelType w:val="hybridMultilevel"/>
    <w:tmpl w:val="9C6C4534"/>
    <w:lvl w:ilvl="0" w:tplc="04130001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1" w15:restartNumberingAfterBreak="0">
    <w:nsid w:val="0299638C"/>
    <w:multiLevelType w:val="hybridMultilevel"/>
    <w:tmpl w:val="A1A83BDA"/>
    <w:lvl w:ilvl="0" w:tplc="04130001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2" w15:restartNumberingAfterBreak="0">
    <w:nsid w:val="07EA4EC0"/>
    <w:multiLevelType w:val="hybridMultilevel"/>
    <w:tmpl w:val="05C48986"/>
    <w:lvl w:ilvl="0" w:tplc="6B228EF4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  <w:lang w:val="en-US"/>
      </w:rPr>
    </w:lvl>
    <w:lvl w:ilvl="1" w:tplc="04130003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3" w15:restartNumberingAfterBreak="0">
    <w:nsid w:val="0AD409D0"/>
    <w:multiLevelType w:val="hybridMultilevel"/>
    <w:tmpl w:val="1F2883F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34666C"/>
    <w:multiLevelType w:val="hybridMultilevel"/>
    <w:tmpl w:val="0016B25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7F7FF4"/>
    <w:multiLevelType w:val="hybridMultilevel"/>
    <w:tmpl w:val="5C522636"/>
    <w:lvl w:ilvl="0" w:tplc="6B228EF4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  <w:lang w:val="en-US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96236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71E04CF"/>
    <w:multiLevelType w:val="multilevel"/>
    <w:tmpl w:val="05B6987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19D702BE"/>
    <w:multiLevelType w:val="hybridMultilevel"/>
    <w:tmpl w:val="BA4A56B6"/>
    <w:lvl w:ilvl="0" w:tplc="04130001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9" w15:restartNumberingAfterBreak="0">
    <w:nsid w:val="1B14020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1D562AB7"/>
    <w:multiLevelType w:val="hybridMultilevel"/>
    <w:tmpl w:val="E3E43F08"/>
    <w:lvl w:ilvl="0" w:tplc="6B228EF4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  <w:lang w:val="en-US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430AAB"/>
    <w:multiLevelType w:val="hybridMultilevel"/>
    <w:tmpl w:val="AC469330"/>
    <w:lvl w:ilvl="0" w:tplc="7B527FA0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F65446"/>
    <w:multiLevelType w:val="hybridMultilevel"/>
    <w:tmpl w:val="749E2E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D94C83"/>
    <w:multiLevelType w:val="hybridMultilevel"/>
    <w:tmpl w:val="9006CCF2"/>
    <w:lvl w:ilvl="0" w:tplc="682CF43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4A7759"/>
    <w:multiLevelType w:val="multilevel"/>
    <w:tmpl w:val="05B6987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52064B6"/>
    <w:multiLevelType w:val="hybridMultilevel"/>
    <w:tmpl w:val="360A9AB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8A506F"/>
    <w:multiLevelType w:val="hybridMultilevel"/>
    <w:tmpl w:val="F446A9C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681BFA"/>
    <w:multiLevelType w:val="multilevel"/>
    <w:tmpl w:val="05B6987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364A781C"/>
    <w:multiLevelType w:val="hybridMultilevel"/>
    <w:tmpl w:val="8B78EBA2"/>
    <w:lvl w:ilvl="0" w:tplc="FFFFFFFF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8A250C6"/>
    <w:multiLevelType w:val="hybridMultilevel"/>
    <w:tmpl w:val="2EDC1D16"/>
    <w:lvl w:ilvl="0" w:tplc="0413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99300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3F8175FC"/>
    <w:multiLevelType w:val="hybridMultilevel"/>
    <w:tmpl w:val="1E8AE5A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C96F7E"/>
    <w:multiLevelType w:val="hybridMultilevel"/>
    <w:tmpl w:val="DE8898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136447"/>
    <w:multiLevelType w:val="hybridMultilevel"/>
    <w:tmpl w:val="68A285E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223E43"/>
    <w:multiLevelType w:val="hybridMultilevel"/>
    <w:tmpl w:val="C07AA40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E196AE0"/>
    <w:multiLevelType w:val="hybridMultilevel"/>
    <w:tmpl w:val="B26A42C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2B75FD"/>
    <w:multiLevelType w:val="multilevel"/>
    <w:tmpl w:val="05B6987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50CA2729"/>
    <w:multiLevelType w:val="hybridMultilevel"/>
    <w:tmpl w:val="A94420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0EF364F"/>
    <w:multiLevelType w:val="hybridMultilevel"/>
    <w:tmpl w:val="7CF6606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34D0B23"/>
    <w:multiLevelType w:val="multilevel"/>
    <w:tmpl w:val="05B6987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57C97964"/>
    <w:multiLevelType w:val="hybridMultilevel"/>
    <w:tmpl w:val="56DA5E00"/>
    <w:lvl w:ilvl="0" w:tplc="04130001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31" w15:restartNumberingAfterBreak="0">
    <w:nsid w:val="5A245EA6"/>
    <w:multiLevelType w:val="hybridMultilevel"/>
    <w:tmpl w:val="BDBC52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B686DF8"/>
    <w:multiLevelType w:val="hybridMultilevel"/>
    <w:tmpl w:val="4802F6B4"/>
    <w:lvl w:ilvl="0" w:tplc="04130001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33" w15:restartNumberingAfterBreak="0">
    <w:nsid w:val="5C1151D1"/>
    <w:multiLevelType w:val="hybridMultilevel"/>
    <w:tmpl w:val="050C06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DFC5281"/>
    <w:multiLevelType w:val="multilevel"/>
    <w:tmpl w:val="9998C1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5" w15:restartNumberingAfterBreak="0">
    <w:nsid w:val="5F7016BE"/>
    <w:multiLevelType w:val="hybridMultilevel"/>
    <w:tmpl w:val="8A4CE534"/>
    <w:lvl w:ilvl="0" w:tplc="6B228EF4">
      <w:start w:val="1"/>
      <w:numFmt w:val="bullet"/>
      <w:lvlText w:val=""/>
      <w:lvlJc w:val="left"/>
      <w:pPr>
        <w:ind w:left="3192" w:hanging="360"/>
      </w:pPr>
      <w:rPr>
        <w:rFonts w:ascii="Symbol" w:hAnsi="Symbol" w:hint="default"/>
        <w:lang w:val="en-US"/>
      </w:rPr>
    </w:lvl>
    <w:lvl w:ilvl="1" w:tplc="0413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6" w15:restartNumberingAfterBreak="0">
    <w:nsid w:val="6581537C"/>
    <w:multiLevelType w:val="hybridMultilevel"/>
    <w:tmpl w:val="1012EC78"/>
    <w:lvl w:ilvl="0" w:tplc="04130001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37" w15:restartNumberingAfterBreak="0">
    <w:nsid w:val="68315CAB"/>
    <w:multiLevelType w:val="hybridMultilevel"/>
    <w:tmpl w:val="88940DF2"/>
    <w:lvl w:ilvl="0" w:tplc="0809000F">
      <w:start w:val="1"/>
      <w:numFmt w:val="decimal"/>
      <w:lvlText w:val="%1."/>
      <w:lvlJc w:val="left"/>
      <w:pPr>
        <w:ind w:left="2160" w:hanging="360"/>
      </w:p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8" w15:restartNumberingAfterBreak="0">
    <w:nsid w:val="68FB352C"/>
    <w:multiLevelType w:val="hybridMultilevel"/>
    <w:tmpl w:val="1F84835C"/>
    <w:lvl w:ilvl="0" w:tplc="6B228EF4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  <w:lang w:val="en-US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DC14E7"/>
    <w:multiLevelType w:val="multilevel"/>
    <w:tmpl w:val="F2B21F3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0" w15:restartNumberingAfterBreak="0">
    <w:nsid w:val="72F979CC"/>
    <w:multiLevelType w:val="hybridMultilevel"/>
    <w:tmpl w:val="8DC89E8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4273069">
    <w:abstractNumId w:val="7"/>
  </w:num>
  <w:num w:numId="2" w16cid:durableId="1761365656">
    <w:abstractNumId w:val="15"/>
  </w:num>
  <w:num w:numId="3" w16cid:durableId="1693460948">
    <w:abstractNumId w:val="27"/>
  </w:num>
  <w:num w:numId="4" w16cid:durableId="1522623471">
    <w:abstractNumId w:val="39"/>
  </w:num>
  <w:num w:numId="5" w16cid:durableId="452595465">
    <w:abstractNumId w:val="34"/>
  </w:num>
  <w:num w:numId="6" w16cid:durableId="2129662707">
    <w:abstractNumId w:val="13"/>
  </w:num>
  <w:num w:numId="7" w16cid:durableId="645664967">
    <w:abstractNumId w:val="11"/>
  </w:num>
  <w:num w:numId="8" w16cid:durableId="1422213719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710695222">
    <w:abstractNumId w:val="22"/>
  </w:num>
  <w:num w:numId="10" w16cid:durableId="1142425362">
    <w:abstractNumId w:val="24"/>
  </w:num>
  <w:num w:numId="11" w16cid:durableId="1990133202">
    <w:abstractNumId w:val="25"/>
  </w:num>
  <w:num w:numId="12" w16cid:durableId="1906063189">
    <w:abstractNumId w:val="31"/>
  </w:num>
  <w:num w:numId="13" w16cid:durableId="1912352589">
    <w:abstractNumId w:val="3"/>
  </w:num>
  <w:num w:numId="14" w16cid:durableId="1521695739">
    <w:abstractNumId w:val="23"/>
  </w:num>
  <w:num w:numId="15" w16cid:durableId="1428574182">
    <w:abstractNumId w:val="28"/>
  </w:num>
  <w:num w:numId="16" w16cid:durableId="1799839930">
    <w:abstractNumId w:val="8"/>
  </w:num>
  <w:num w:numId="17" w16cid:durableId="83889221">
    <w:abstractNumId w:val="40"/>
  </w:num>
  <w:num w:numId="18" w16cid:durableId="1529445051">
    <w:abstractNumId w:val="33"/>
  </w:num>
  <w:num w:numId="19" w16cid:durableId="936444721">
    <w:abstractNumId w:val="4"/>
  </w:num>
  <w:num w:numId="20" w16cid:durableId="567618234">
    <w:abstractNumId w:val="12"/>
  </w:num>
  <w:num w:numId="21" w16cid:durableId="1714964876">
    <w:abstractNumId w:val="16"/>
  </w:num>
  <w:num w:numId="22" w16cid:durableId="1276713353">
    <w:abstractNumId w:val="21"/>
  </w:num>
  <w:num w:numId="23" w16cid:durableId="1282105631">
    <w:abstractNumId w:val="36"/>
  </w:num>
  <w:num w:numId="24" w16cid:durableId="563637634">
    <w:abstractNumId w:val="30"/>
  </w:num>
  <w:num w:numId="25" w16cid:durableId="1872768703">
    <w:abstractNumId w:val="0"/>
  </w:num>
  <w:num w:numId="26" w16cid:durableId="136148753">
    <w:abstractNumId w:val="32"/>
  </w:num>
  <w:num w:numId="27" w16cid:durableId="542251672">
    <w:abstractNumId w:val="1"/>
  </w:num>
  <w:num w:numId="28" w16cid:durableId="1711612483">
    <w:abstractNumId w:val="2"/>
  </w:num>
  <w:num w:numId="29" w16cid:durableId="300573155">
    <w:abstractNumId w:val="10"/>
  </w:num>
  <w:num w:numId="30" w16cid:durableId="479922734">
    <w:abstractNumId w:val="5"/>
  </w:num>
  <w:num w:numId="31" w16cid:durableId="1007754917">
    <w:abstractNumId w:val="38"/>
  </w:num>
  <w:num w:numId="32" w16cid:durableId="1267692862">
    <w:abstractNumId w:val="35"/>
  </w:num>
  <w:num w:numId="33" w16cid:durableId="220948516">
    <w:abstractNumId w:val="19"/>
  </w:num>
  <w:num w:numId="34" w16cid:durableId="2081362036">
    <w:abstractNumId w:val="37"/>
  </w:num>
  <w:num w:numId="35" w16cid:durableId="1918322757">
    <w:abstractNumId w:val="18"/>
  </w:num>
  <w:num w:numId="36" w16cid:durableId="1117258026">
    <w:abstractNumId w:val="20"/>
  </w:num>
  <w:num w:numId="37" w16cid:durableId="1251157608">
    <w:abstractNumId w:val="6"/>
  </w:num>
  <w:num w:numId="38" w16cid:durableId="291834675">
    <w:abstractNumId w:val="9"/>
  </w:num>
  <w:num w:numId="39" w16cid:durableId="1434588526">
    <w:abstractNumId w:val="17"/>
  </w:num>
  <w:num w:numId="40" w16cid:durableId="1447239325">
    <w:abstractNumId w:val="14"/>
  </w:num>
  <w:num w:numId="41" w16cid:durableId="596209512">
    <w:abstractNumId w:val="26"/>
  </w:num>
  <w:num w:numId="42" w16cid:durableId="1156720982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3E1"/>
    <w:rsid w:val="00032FD4"/>
    <w:rsid w:val="00050A4D"/>
    <w:rsid w:val="000D06FC"/>
    <w:rsid w:val="004E7CD7"/>
    <w:rsid w:val="005166B4"/>
    <w:rsid w:val="00542838"/>
    <w:rsid w:val="0061712F"/>
    <w:rsid w:val="00680FC3"/>
    <w:rsid w:val="006D4198"/>
    <w:rsid w:val="007837BD"/>
    <w:rsid w:val="007C0C02"/>
    <w:rsid w:val="0084156D"/>
    <w:rsid w:val="0092342F"/>
    <w:rsid w:val="00A52AD1"/>
    <w:rsid w:val="00A563E1"/>
    <w:rsid w:val="00A6748C"/>
    <w:rsid w:val="00B73C26"/>
    <w:rsid w:val="00BD5A57"/>
    <w:rsid w:val="00E42B7F"/>
    <w:rsid w:val="00E97A62"/>
    <w:rsid w:val="00F06E8C"/>
    <w:rsid w:val="00F3404C"/>
    <w:rsid w:val="00FA76E5"/>
    <w:rsid w:val="00FC5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0553BCC7-F132-0F4C-B872-61DA70278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3E1"/>
  </w:style>
  <w:style w:type="paragraph" w:styleId="Heading1">
    <w:name w:val="heading 1"/>
    <w:basedOn w:val="Normal"/>
    <w:next w:val="Normal"/>
    <w:link w:val="Heading1Char"/>
    <w:uiPriority w:val="9"/>
    <w:qFormat/>
    <w:rsid w:val="00A563E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63E1"/>
    <w:pPr>
      <w:keepNext/>
      <w:keepLines/>
      <w:spacing w:before="40" w:line="48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nl-NL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63E1"/>
    <w:pPr>
      <w:keepNext/>
      <w:keepLines/>
      <w:spacing w:before="40" w:line="480" w:lineRule="auto"/>
      <w:jc w:val="both"/>
      <w:outlineLvl w:val="2"/>
    </w:pPr>
    <w:rPr>
      <w:rFonts w:asciiTheme="majorHAnsi" w:eastAsiaTheme="majorEastAsia" w:hAnsiTheme="majorHAnsi" w:cstheme="majorBidi"/>
      <w:b/>
      <w:i/>
      <w:kern w:val="0"/>
      <w:sz w:val="22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3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563E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nl-NL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563E1"/>
    <w:rPr>
      <w:rFonts w:asciiTheme="majorHAnsi" w:eastAsiaTheme="majorEastAsia" w:hAnsiTheme="majorHAnsi" w:cstheme="majorBidi"/>
      <w:b/>
      <w:i/>
      <w:kern w:val="0"/>
      <w:sz w:val="22"/>
      <w:lang w:val="nl-NL"/>
      <w14:ligatures w14:val="none"/>
    </w:rPr>
  </w:style>
  <w:style w:type="table" w:styleId="TableGrid">
    <w:name w:val="Table Grid"/>
    <w:basedOn w:val="TableNormal"/>
    <w:uiPriority w:val="59"/>
    <w:rsid w:val="00A563E1"/>
    <w:rPr>
      <w:rFonts w:cs="Times New Roman"/>
      <w:kern w:val="0"/>
      <w:sz w:val="21"/>
      <w:szCs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563E1"/>
    <w:pPr>
      <w:spacing w:before="100" w:beforeAutospacing="1" w:after="100" w:afterAutospacing="1"/>
      <w:jc w:val="both"/>
    </w:pPr>
    <w:rPr>
      <w:rFonts w:ascii="Times New Roman" w:eastAsia="Times New Roman" w:hAnsi="Times New Roman" w:cs="Times New Roman"/>
      <w:kern w:val="0"/>
      <w:lang w:val="nl-NL" w:eastAsia="en-GB"/>
      <w14:ligatures w14:val="none"/>
    </w:rPr>
  </w:style>
  <w:style w:type="paragraph" w:styleId="NoSpacing">
    <w:name w:val="No Spacing"/>
    <w:uiPriority w:val="1"/>
    <w:qFormat/>
    <w:rsid w:val="00A563E1"/>
    <w:rPr>
      <w:kern w:val="0"/>
      <w:sz w:val="22"/>
      <w:szCs w:val="22"/>
      <w:lang w:val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A563E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563E1"/>
    <w:pPr>
      <w:spacing w:line="480" w:lineRule="auto"/>
      <w:jc w:val="center"/>
    </w:pPr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63E1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563E1"/>
    <w:pPr>
      <w:jc w:val="both"/>
    </w:pPr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A563E1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A563E1"/>
    <w:pPr>
      <w:ind w:left="720"/>
      <w:contextualSpacing/>
      <w:jc w:val="both"/>
    </w:pPr>
    <w:rPr>
      <w:kern w:val="0"/>
      <w:lang w:val="nl-NL"/>
      <w14:ligatures w14:val="none"/>
    </w:rPr>
  </w:style>
  <w:style w:type="paragraph" w:styleId="Revision">
    <w:name w:val="Revision"/>
    <w:hidden/>
    <w:uiPriority w:val="99"/>
    <w:semiHidden/>
    <w:rsid w:val="00A563E1"/>
    <w:rPr>
      <w:kern w:val="0"/>
      <w:sz w:val="22"/>
      <w:szCs w:val="22"/>
      <w:lang w:val="nl-N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56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63E1"/>
    <w:pPr>
      <w:jc w:val="both"/>
    </w:pPr>
    <w:rPr>
      <w:kern w:val="0"/>
      <w:sz w:val="20"/>
      <w:szCs w:val="20"/>
      <w:lang w:val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63E1"/>
    <w:rPr>
      <w:kern w:val="0"/>
      <w:sz w:val="20"/>
      <w:szCs w:val="20"/>
      <w:lang w:val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3E1"/>
    <w:rPr>
      <w:b/>
      <w:bCs/>
      <w:kern w:val="0"/>
      <w:sz w:val="20"/>
      <w:szCs w:val="20"/>
      <w:lang w:val="nl-NL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A563E1"/>
    <w:pPr>
      <w:tabs>
        <w:tab w:val="left" w:pos="260"/>
      </w:tabs>
      <w:spacing w:line="480" w:lineRule="auto"/>
      <w:ind w:left="264" w:hanging="264"/>
      <w:jc w:val="both"/>
    </w:pPr>
    <w:rPr>
      <w:kern w:val="0"/>
      <w:sz w:val="22"/>
      <w:szCs w:val="22"/>
      <w:lang w:val="nl-NL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A563E1"/>
    <w:pPr>
      <w:spacing w:before="480" w:line="276" w:lineRule="auto"/>
      <w:jc w:val="both"/>
      <w:outlineLvl w:val="9"/>
    </w:pPr>
    <w:rPr>
      <w:rFonts w:asciiTheme="minorHAnsi" w:hAnsiTheme="minorHAnsi"/>
      <w:bCs/>
      <w:color w:val="000000" w:themeColor="text1"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A563E1"/>
    <w:pPr>
      <w:spacing w:before="120" w:line="480" w:lineRule="auto"/>
      <w:jc w:val="both"/>
    </w:pPr>
    <w:rPr>
      <w:rFonts w:cstheme="minorHAnsi"/>
      <w:b/>
      <w:bCs/>
      <w:i/>
      <w:iCs/>
      <w:kern w:val="0"/>
      <w:lang w:val="nl-NL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A563E1"/>
    <w:pPr>
      <w:spacing w:before="120" w:line="480" w:lineRule="auto"/>
      <w:ind w:left="220"/>
      <w:jc w:val="both"/>
    </w:pPr>
    <w:rPr>
      <w:rFonts w:cstheme="minorHAnsi"/>
      <w:b/>
      <w:bCs/>
      <w:kern w:val="0"/>
      <w:sz w:val="22"/>
      <w:szCs w:val="22"/>
      <w:lang w:val="nl-NL"/>
      <w14:ligatures w14:val="non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563E1"/>
    <w:pPr>
      <w:spacing w:line="480" w:lineRule="auto"/>
      <w:ind w:left="440"/>
      <w:jc w:val="both"/>
    </w:pPr>
    <w:rPr>
      <w:rFonts w:cstheme="minorHAnsi"/>
      <w:kern w:val="0"/>
      <w:sz w:val="20"/>
      <w:szCs w:val="20"/>
      <w:lang w:val="nl-NL"/>
      <w14:ligatures w14:val="non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563E1"/>
    <w:pPr>
      <w:spacing w:line="480" w:lineRule="auto"/>
      <w:ind w:left="660"/>
      <w:jc w:val="both"/>
    </w:pPr>
    <w:rPr>
      <w:rFonts w:cstheme="minorHAnsi"/>
      <w:kern w:val="0"/>
      <w:sz w:val="20"/>
      <w:szCs w:val="20"/>
      <w:lang w:val="nl-NL"/>
      <w14:ligatures w14:val="none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563E1"/>
    <w:pPr>
      <w:spacing w:line="480" w:lineRule="auto"/>
      <w:ind w:left="880"/>
      <w:jc w:val="both"/>
    </w:pPr>
    <w:rPr>
      <w:rFonts w:cstheme="minorHAnsi"/>
      <w:kern w:val="0"/>
      <w:sz w:val="20"/>
      <w:szCs w:val="20"/>
      <w:lang w:val="nl-NL"/>
      <w14:ligatures w14:val="non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563E1"/>
    <w:pPr>
      <w:spacing w:line="480" w:lineRule="auto"/>
      <w:ind w:left="1100"/>
      <w:jc w:val="both"/>
    </w:pPr>
    <w:rPr>
      <w:rFonts w:cstheme="minorHAnsi"/>
      <w:kern w:val="0"/>
      <w:sz w:val="20"/>
      <w:szCs w:val="20"/>
      <w:lang w:val="nl-NL"/>
      <w14:ligatures w14:val="non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563E1"/>
    <w:pPr>
      <w:spacing w:line="480" w:lineRule="auto"/>
      <w:ind w:left="1320"/>
      <w:jc w:val="both"/>
    </w:pPr>
    <w:rPr>
      <w:rFonts w:cstheme="minorHAnsi"/>
      <w:kern w:val="0"/>
      <w:sz w:val="20"/>
      <w:szCs w:val="20"/>
      <w:lang w:val="nl-NL"/>
      <w14:ligatures w14:val="non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563E1"/>
    <w:pPr>
      <w:spacing w:line="480" w:lineRule="auto"/>
      <w:ind w:left="1540"/>
      <w:jc w:val="both"/>
    </w:pPr>
    <w:rPr>
      <w:rFonts w:cstheme="minorHAnsi"/>
      <w:kern w:val="0"/>
      <w:sz w:val="20"/>
      <w:szCs w:val="20"/>
      <w:lang w:val="nl-NL"/>
      <w14:ligatures w14:val="none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563E1"/>
    <w:pPr>
      <w:spacing w:line="480" w:lineRule="auto"/>
      <w:ind w:left="1760"/>
      <w:jc w:val="both"/>
    </w:pPr>
    <w:rPr>
      <w:rFonts w:cstheme="minorHAnsi"/>
      <w:kern w:val="0"/>
      <w:sz w:val="20"/>
      <w:szCs w:val="20"/>
      <w:lang w:val="nl-NL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63E1"/>
    <w:pPr>
      <w:jc w:val="both"/>
    </w:pPr>
    <w:rPr>
      <w:rFonts w:ascii="Segoe UI" w:hAnsi="Segoe UI" w:cs="Segoe UI"/>
      <w:kern w:val="0"/>
      <w:sz w:val="18"/>
      <w:szCs w:val="18"/>
      <w:lang w:val="nl-NL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3E1"/>
    <w:rPr>
      <w:rFonts w:ascii="Segoe UI" w:hAnsi="Segoe UI" w:cs="Segoe UI"/>
      <w:kern w:val="0"/>
      <w:sz w:val="18"/>
      <w:szCs w:val="18"/>
      <w:lang w:val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563E1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563E1"/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563E1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563E1"/>
    <w:rPr>
      <w:rFonts w:ascii="Times New Roman" w:eastAsia="Times New Roman" w:hAnsi="Times New Roman" w:cs="Times New Roman"/>
      <w:kern w:val="0"/>
      <w:lang w:val="it-IT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566</Words>
  <Characters>8930</Characters>
  <Application>Microsoft Office Word</Application>
  <DocSecurity>0</DocSecurity>
  <Lines>74</Lines>
  <Paragraphs>20</Paragraphs>
  <ScaleCrop>false</ScaleCrop>
  <Company/>
  <LinksUpToDate>false</LinksUpToDate>
  <CharactersWithSpaces>10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Maria Montorsi</dc:creator>
  <cp:keywords/>
  <dc:description/>
  <cp:lastModifiedBy>Roberto Maria Montorsi</cp:lastModifiedBy>
  <cp:revision>1</cp:revision>
  <dcterms:created xsi:type="dcterms:W3CDTF">2023-08-25T14:59:00Z</dcterms:created>
  <dcterms:modified xsi:type="dcterms:W3CDTF">2023-08-25T14:59:00Z</dcterms:modified>
</cp:coreProperties>
</file>